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A0826" w14:textId="77777777" w:rsidR="008A7DED" w:rsidRDefault="008A7DED" w:rsidP="008A7DED">
      <w:r>
        <w:rPr>
          <w:noProof/>
        </w:rPr>
        <w:drawing>
          <wp:inline distT="114300" distB="114300" distL="114300" distR="114300" wp14:anchorId="6415D1ED" wp14:editId="34236803">
            <wp:extent cx="5731200" cy="61341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13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373C6B" w14:textId="29B99E8F" w:rsidR="008A7DED" w:rsidRPr="008A7DED" w:rsidRDefault="008A7DED" w:rsidP="008A7DED">
      <w:pPr>
        <w:rPr>
          <w:lang w:val="en-US"/>
        </w:rPr>
      </w:pPr>
      <w:r w:rsidRPr="008A7DED">
        <w:rPr>
          <w:b/>
          <w:bCs/>
          <w:lang w:val="en-US"/>
        </w:rPr>
        <w:t>Supplementary figure 2. A</w:t>
      </w:r>
      <w:r w:rsidRPr="008A7DED">
        <w:rPr>
          <w:lang w:val="en-US"/>
        </w:rPr>
        <w:t>: Simon-Makuch survival analysis comparing Cancer Specific Survival (CSS) distributions between the RC alone group and the RC + RNU group in the unmatched cohort</w:t>
      </w:r>
      <w:r w:rsidR="00603206">
        <w:rPr>
          <w:lang w:val="en-US"/>
        </w:rPr>
        <w:t>.</w:t>
      </w:r>
      <w:r w:rsidR="00603206" w:rsidRPr="00603206">
        <w:rPr>
          <w:lang w:val="en-US"/>
        </w:rPr>
        <w:t xml:space="preserve"> RMST was 130.6 months (SE = 2.25) for the no-RNU group and 73.4 months (SE = 10.90) for the RNU group. Cox proportional hazard regression with RNU as a time-dependent covariate showed significantly higher cancer-related risk of death in patients who underwent RNU (HR: 4.64, 95%CI 2.93 - 7.34, p&lt;0.001).</w:t>
      </w:r>
      <w:r w:rsidRPr="008A7DED">
        <w:rPr>
          <w:lang w:val="en-US"/>
        </w:rPr>
        <w:t xml:space="preserve">; </w:t>
      </w:r>
      <w:r w:rsidRPr="008A7DED">
        <w:rPr>
          <w:b/>
          <w:bCs/>
          <w:lang w:val="en-US"/>
        </w:rPr>
        <w:t>B</w:t>
      </w:r>
      <w:r w:rsidRPr="008A7DED">
        <w:rPr>
          <w:lang w:val="en-US"/>
        </w:rPr>
        <w:t xml:space="preserve">: Landmark analysis for CSS according to RNU status (unmatched cohort). </w:t>
      </w:r>
    </w:p>
    <w:p w14:paraId="6A7C18F7" w14:textId="77777777" w:rsidR="00CD131D" w:rsidRPr="008A7DED" w:rsidRDefault="00CD131D">
      <w:pPr>
        <w:rPr>
          <w:lang w:val="en-US"/>
        </w:rPr>
      </w:pPr>
    </w:p>
    <w:sectPr w:rsidR="00CD131D" w:rsidRPr="008A7DED" w:rsidSect="00565D9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4EF"/>
    <w:rsid w:val="00247D63"/>
    <w:rsid w:val="00565D9B"/>
    <w:rsid w:val="00603206"/>
    <w:rsid w:val="007A2950"/>
    <w:rsid w:val="008A7DED"/>
    <w:rsid w:val="00954142"/>
    <w:rsid w:val="00CD131D"/>
    <w:rsid w:val="00D5320A"/>
    <w:rsid w:val="00D604EF"/>
    <w:rsid w:val="00F7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FD5FE"/>
  <w15:chartTrackingRefBased/>
  <w15:docId w15:val="{314CEF66-D99A-4F89-B7F7-345588DA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A7DE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604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04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04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04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04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04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04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04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04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0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0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0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04E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04E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04E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04E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04E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04E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0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60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04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0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04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04E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04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604E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0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04E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0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Santarelli</dc:creator>
  <cp:keywords/>
  <dc:description/>
  <cp:lastModifiedBy>Valerio Santarelli</cp:lastModifiedBy>
  <cp:revision>3</cp:revision>
  <dcterms:created xsi:type="dcterms:W3CDTF">2026-03-08T18:14:00Z</dcterms:created>
  <dcterms:modified xsi:type="dcterms:W3CDTF">2026-03-11T13:52:00Z</dcterms:modified>
</cp:coreProperties>
</file>